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F8D07" w14:textId="77777777" w:rsidR="001555DE" w:rsidRDefault="001555DE" w:rsidP="001555DE">
      <w:pPr>
        <w:rPr>
          <w:rFonts w:ascii="Times New Roman" w:hAnsi="Times New Roman"/>
          <w:sz w:val="24"/>
        </w:rPr>
      </w:pPr>
      <w:bookmarkStart w:id="0" w:name="_GoBack"/>
      <w:bookmarkEnd w:id="0"/>
    </w:p>
    <w:tbl>
      <w:tblPr>
        <w:tblW w:w="12937" w:type="dxa"/>
        <w:jc w:val="center"/>
        <w:tblLook w:val="04A0" w:firstRow="1" w:lastRow="0" w:firstColumn="1" w:lastColumn="0" w:noHBand="0" w:noVBand="1"/>
      </w:tblPr>
      <w:tblGrid>
        <w:gridCol w:w="874"/>
        <w:gridCol w:w="1340"/>
        <w:gridCol w:w="1296"/>
        <w:gridCol w:w="990"/>
        <w:gridCol w:w="720"/>
        <w:gridCol w:w="1170"/>
        <w:gridCol w:w="1530"/>
        <w:gridCol w:w="1057"/>
        <w:gridCol w:w="810"/>
        <w:gridCol w:w="1710"/>
        <w:gridCol w:w="1440"/>
      </w:tblGrid>
      <w:tr w:rsidR="001555DE" w:rsidRPr="00476803" w14:paraId="52E997CB" w14:textId="77777777" w:rsidTr="008C3384">
        <w:trPr>
          <w:trHeight w:val="420"/>
          <w:jc w:val="center"/>
        </w:trPr>
        <w:tc>
          <w:tcPr>
            <w:tcW w:w="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22021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lot ID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782FC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Total Sand Flies</w:t>
            </w:r>
          </w:p>
        </w:tc>
        <w:tc>
          <w:tcPr>
            <w:tcW w:w="129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B8ADBA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otal Trap-nights</w:t>
            </w:r>
          </w:p>
        </w:tc>
        <w:tc>
          <w:tcPr>
            <w:tcW w:w="44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ED8A8A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7680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hlebotomus</w:t>
            </w:r>
            <w:proofErr w:type="spellEnd"/>
            <w:r w:rsidRPr="0047680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spp. </w:t>
            </w:r>
          </w:p>
        </w:tc>
        <w:tc>
          <w:tcPr>
            <w:tcW w:w="501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E8C565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7680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Sergentomyia</w:t>
            </w:r>
            <w:proofErr w:type="spellEnd"/>
            <w:r w:rsidRPr="00476803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7680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pp.</w:t>
            </w:r>
          </w:p>
        </w:tc>
      </w:tr>
      <w:tr w:rsidR="001555DE" w:rsidRPr="00476803" w14:paraId="573D902B" w14:textId="77777777" w:rsidTr="008C3384">
        <w:trPr>
          <w:trHeight w:val="300"/>
          <w:jc w:val="center"/>
        </w:trPr>
        <w:tc>
          <w:tcPr>
            <w:tcW w:w="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713A5C" w14:textId="77777777" w:rsidR="001555DE" w:rsidRPr="00476803" w:rsidRDefault="001555DE" w:rsidP="008C3384">
            <w:pPr>
              <w:widowControl/>
              <w:autoSpaceDE/>
              <w:autoSpaceDN/>
              <w:adjustRightInd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D8BFAE" w14:textId="77777777" w:rsidR="001555DE" w:rsidRPr="00476803" w:rsidRDefault="001555DE" w:rsidP="008C3384">
            <w:pPr>
              <w:widowControl/>
              <w:autoSpaceDE/>
              <w:autoSpaceDN/>
              <w:adjustRightInd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3E2B09" w14:textId="77777777" w:rsidR="001555DE" w:rsidRPr="00476803" w:rsidRDefault="001555DE" w:rsidP="008C3384">
            <w:pPr>
              <w:widowControl/>
              <w:autoSpaceDE/>
              <w:autoSpaceDN/>
              <w:adjustRightInd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D449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AA19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al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2FB0" w14:textId="24CACA3F" w:rsidR="001555DE" w:rsidRPr="00476803" w:rsidRDefault="00F81BBB" w:rsidP="008C3384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n-gravid</w:t>
            </w:r>
            <w:r w:rsidR="001555DE"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94C06" w14:textId="20502BDE" w:rsidR="001555DE" w:rsidRPr="00476803" w:rsidRDefault="00F81BBB" w:rsidP="008C3384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ravid 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8142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9D38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ale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1175" w14:textId="7B0D5979" w:rsidR="001555DE" w:rsidRPr="00476803" w:rsidRDefault="00F81BBB" w:rsidP="008C3384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n-gravid</w:t>
            </w: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1555DE"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7A47A" w14:textId="2BAC1574" w:rsidR="001555DE" w:rsidRPr="00476803" w:rsidRDefault="00F81BBB" w:rsidP="008C3384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ravid </w:t>
            </w:r>
            <w:r w:rsidR="001555DE"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</w:tr>
      <w:tr w:rsidR="001555DE" w:rsidRPr="00476803" w14:paraId="7C24EBBC" w14:textId="77777777" w:rsidTr="008C3384">
        <w:trPr>
          <w:trHeight w:val="300"/>
          <w:jc w:val="center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0B622" w14:textId="77777777" w:rsidR="001555DE" w:rsidRPr="00476803" w:rsidRDefault="001555DE" w:rsidP="008C3384">
            <w:pPr>
              <w:widowControl/>
              <w:autoSpaceDE/>
              <w:autoSpaceDN/>
              <w:adjustRightInd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83881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40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C73F8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D964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39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CB8A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17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2A7F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14145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ECED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1969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BEC4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53527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555DE" w:rsidRPr="00476803" w14:paraId="1197A725" w14:textId="77777777" w:rsidTr="008C3384">
        <w:trPr>
          <w:trHeight w:val="300"/>
          <w:jc w:val="center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491F2" w14:textId="77777777" w:rsidR="001555DE" w:rsidRPr="00476803" w:rsidRDefault="001555DE" w:rsidP="008C3384">
            <w:pPr>
              <w:widowControl/>
              <w:autoSpaceDE/>
              <w:autoSpaceDN/>
              <w:adjustRightInd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FB420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55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E06D7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506E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53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5C23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23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6BD5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24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B77F0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F673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5F77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08DC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6B558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 w:rsidR="001555DE" w:rsidRPr="00476803" w14:paraId="436A2F9E" w14:textId="77777777" w:rsidTr="008C3384">
        <w:trPr>
          <w:trHeight w:val="315"/>
          <w:jc w:val="center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3F66F" w14:textId="77777777" w:rsidR="001555DE" w:rsidRPr="00476803" w:rsidRDefault="001555DE" w:rsidP="008C3384">
            <w:pPr>
              <w:widowControl/>
              <w:autoSpaceDE/>
              <w:autoSpaceDN/>
              <w:adjustRightInd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1B873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95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C920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CE0B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93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6F9C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4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97ED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42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13A6F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9E45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B747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DC2A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CE1AB" w14:textId="77777777" w:rsidR="001555DE" w:rsidRPr="00476803" w:rsidRDefault="001555DE" w:rsidP="008C3384">
            <w:pPr>
              <w:widowControl/>
              <w:autoSpaceDE/>
              <w:autoSpaceDN/>
              <w:adjustRightInd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7680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5BB199B6" w14:textId="77777777" w:rsidR="00610785" w:rsidRDefault="00610785"/>
    <w:sectPr w:rsidR="00610785" w:rsidSect="001555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5DE"/>
    <w:rsid w:val="001555DE"/>
    <w:rsid w:val="003D61CC"/>
    <w:rsid w:val="004544E6"/>
    <w:rsid w:val="00497200"/>
    <w:rsid w:val="00610785"/>
    <w:rsid w:val="00634EA4"/>
    <w:rsid w:val="00A66228"/>
    <w:rsid w:val="00C52A45"/>
    <w:rsid w:val="00F45884"/>
    <w:rsid w:val="00F8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B55D5"/>
  <w15:chartTrackingRefBased/>
  <w15:docId w15:val="{0F6BDBC2-3E68-428A-8301-FD20CB30D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55DE"/>
    <w:pPr>
      <w:widowControl w:val="0"/>
      <w:autoSpaceDE w:val="0"/>
      <w:autoSpaceDN w:val="0"/>
      <w:adjustRightInd w:val="0"/>
      <w:spacing w:after="0" w:line="240" w:lineRule="auto"/>
    </w:pPr>
    <w:rPr>
      <w:rFonts w:ascii="Courier" w:eastAsia="Times New Roman" w:hAnsi="Courier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oche</dc:creator>
  <cp:keywords/>
  <dc:description/>
  <cp:lastModifiedBy>David Poche</cp:lastModifiedBy>
  <cp:revision>3</cp:revision>
  <dcterms:created xsi:type="dcterms:W3CDTF">2018-02-07T18:28:00Z</dcterms:created>
  <dcterms:modified xsi:type="dcterms:W3CDTF">2018-02-13T18:37:00Z</dcterms:modified>
</cp:coreProperties>
</file>